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AD7DE" w14:textId="5B00841C" w:rsidR="001067F6" w:rsidRPr="007E130C" w:rsidRDefault="001067F6" w:rsidP="007E130C">
      <w:pPr>
        <w:rPr>
          <w:b/>
        </w:rPr>
      </w:pPr>
      <w:bookmarkStart w:id="0" w:name="_GoBack"/>
      <w:bookmarkEnd w:id="0"/>
      <w:r w:rsidRPr="007E130C">
        <w:rPr>
          <w:b/>
        </w:rPr>
        <w:t xml:space="preserve">Table </w:t>
      </w:r>
      <w:r w:rsidR="007E130C">
        <w:rPr>
          <w:b/>
        </w:rPr>
        <w:t>S</w:t>
      </w:r>
      <w:r w:rsidRPr="007E130C">
        <w:rPr>
          <w:b/>
        </w:rPr>
        <w:t xml:space="preserve">1. Primer sequences for </w:t>
      </w:r>
      <w:r w:rsidR="007E130C">
        <w:rPr>
          <w:b/>
        </w:rPr>
        <w:t>quantitative</w:t>
      </w:r>
      <w:r w:rsidRPr="007E130C">
        <w:rPr>
          <w:b/>
        </w:rPr>
        <w:t xml:space="preserve"> RT-PCR</w:t>
      </w:r>
    </w:p>
    <w:p w14:paraId="09883107" w14:textId="77777777" w:rsidR="001067F6" w:rsidRDefault="001067F6" w:rsidP="001067F6">
      <w:pPr>
        <w:autoSpaceDE w:val="0"/>
        <w:autoSpaceDN w:val="0"/>
        <w:adjustRightInd w:val="0"/>
        <w:snapToGrid w:val="0"/>
      </w:pPr>
    </w:p>
    <w:tbl>
      <w:tblPr>
        <w:tblStyle w:val="a4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395"/>
        <w:gridCol w:w="141"/>
        <w:gridCol w:w="4253"/>
      </w:tblGrid>
      <w:tr w:rsidR="001067F6" w:rsidRPr="00402665" w14:paraId="6551A64D" w14:textId="77777777" w:rsidTr="00E95175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D87B3" w14:textId="172AED78" w:rsidR="001067F6" w:rsidRPr="00402665" w:rsidRDefault="001067F6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kern w:val="0"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 xml:space="preserve">Target </w:t>
            </w:r>
            <w:r w:rsidRPr="00402665">
              <w:rPr>
                <w:rFonts w:cs="Times New Roman"/>
                <w:b/>
                <w:kern w:val="0"/>
                <w:sz w:val="22"/>
                <w:szCs w:val="22"/>
              </w:rPr>
              <w:t>gene</w:t>
            </w:r>
            <w:r w:rsidR="009A441A"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 xml:space="preserve">　　　　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BB3AC" w14:textId="676C9D24" w:rsidR="001067F6" w:rsidRPr="00402665" w:rsidRDefault="001067F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 w:cs="Times New Roman"/>
                <w:kern w:val="0"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kern w:val="0"/>
                <w:sz w:val="22"/>
                <w:szCs w:val="22"/>
              </w:rPr>
              <w:t>Forward</w:t>
            </w:r>
            <w:r w:rsidR="009A441A" w:rsidRPr="00402665">
              <w:rPr>
                <w:rFonts w:eastAsiaTheme="minorEastAsia" w:cs="Times New Roman"/>
                <w:kern w:val="0"/>
                <w:sz w:val="22"/>
                <w:szCs w:val="22"/>
              </w:rPr>
              <w:t xml:space="preserve">　　　　　　　　　　　　　　　　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8988F" w14:textId="77777777" w:rsidR="001067F6" w:rsidRPr="00402665" w:rsidRDefault="001067F6" w:rsidP="001067F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 w:cs="Times New Roman"/>
                <w:kern w:val="0"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kern w:val="0"/>
                <w:sz w:val="22"/>
                <w:szCs w:val="22"/>
              </w:rPr>
              <w:t>Reverse</w:t>
            </w:r>
            <w:r w:rsidRPr="00402665">
              <w:rPr>
                <w:rFonts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TdHJvY2hsaWM8L0F1dGhvcj48WWVhcj4yMDEyPC9ZZWFy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</w:fldData>
              </w:fldChar>
            </w:r>
            <w:r w:rsidRPr="00402665">
              <w:rPr>
                <w:rFonts w:cs="Times New Roman"/>
                <w:kern w:val="0"/>
                <w:sz w:val="22"/>
                <w:szCs w:val="22"/>
              </w:rPr>
              <w:instrText xml:space="preserve"> ADDIN EN.CITE </w:instrText>
            </w:r>
            <w:r w:rsidRPr="00402665">
              <w:rPr>
                <w:rFonts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TdHJvY2hsaWM8L0F1dGhvcj48WWVhcj4yMDEyPC9ZZWFy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</w:fldData>
              </w:fldChar>
            </w:r>
            <w:r w:rsidRPr="00402665">
              <w:rPr>
                <w:rFonts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Pr="00402665">
              <w:rPr>
                <w:rFonts w:cs="Times New Roman"/>
                <w:kern w:val="0"/>
                <w:sz w:val="22"/>
                <w:szCs w:val="22"/>
              </w:rPr>
            </w:r>
            <w:r w:rsidRPr="00402665">
              <w:rPr>
                <w:rFonts w:cs="Times New Roman"/>
                <w:kern w:val="0"/>
                <w:sz w:val="22"/>
                <w:szCs w:val="22"/>
              </w:rPr>
              <w:fldChar w:fldCharType="end"/>
            </w:r>
            <w:r w:rsidRPr="00402665">
              <w:rPr>
                <w:rFonts w:cs="Times New Roman"/>
                <w:kern w:val="0"/>
                <w:sz w:val="22"/>
                <w:szCs w:val="22"/>
              </w:rPr>
            </w:r>
            <w:r w:rsidRPr="00402665">
              <w:rPr>
                <w:rFonts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1067F6" w:rsidRPr="00402665" w14:paraId="42C4A47B" w14:textId="77777777" w:rsidTr="0040266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65B7A9" w14:textId="77777777" w:rsidR="001067F6" w:rsidRPr="00402665" w:rsidRDefault="00A95532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  <w:t>Gapdh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38026" w14:textId="77777777" w:rsidR="001067F6" w:rsidRPr="00E95175" w:rsidRDefault="001067F6" w:rsidP="001067F6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ACCCCUUCAUUGACCUCAAC</w:t>
            </w:r>
            <w:r w:rsidR="00A95532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7FCA8" w14:textId="66189D60" w:rsidR="001067F6" w:rsidRPr="00E95175" w:rsidRDefault="001067F6" w:rsidP="001067F6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UCCCGUUGAUGACAAGCUUC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  <w:tr w:rsidR="001067F6" w:rsidRPr="00402665" w14:paraId="02EDA379" w14:textId="77777777" w:rsidTr="00402665">
        <w:tc>
          <w:tcPr>
            <w:tcW w:w="1809" w:type="dxa"/>
            <w:hideMark/>
          </w:tcPr>
          <w:p w14:paraId="0CE6C84C" w14:textId="77777777" w:rsidR="001067F6" w:rsidRPr="00402665" w:rsidRDefault="001067F6" w:rsidP="001067F6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b/>
                <w:kern w:val="0"/>
                <w:sz w:val="22"/>
                <w:szCs w:val="22"/>
              </w:rPr>
            </w:pPr>
            <w:proofErr w:type="spellStart"/>
            <w:r w:rsidRPr="00402665"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  <w:t>Bdnf</w:t>
            </w:r>
            <w:proofErr w:type="spellEnd"/>
            <w:r w:rsidR="00D82CD5"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 xml:space="preserve"> </w:t>
            </w:r>
            <w:r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>(BDNF)</w:t>
            </w:r>
          </w:p>
        </w:tc>
        <w:tc>
          <w:tcPr>
            <w:tcW w:w="4395" w:type="dxa"/>
            <w:hideMark/>
          </w:tcPr>
          <w:p w14:paraId="0C9EB546" w14:textId="7CB10AA8" w:rsidR="001067F6" w:rsidRPr="00E95175" w:rsidRDefault="001067F6" w:rsidP="001067F6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TTGTTTTGTGCCGTTTACCA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  <w:hideMark/>
          </w:tcPr>
          <w:p w14:paraId="3F9CF19B" w14:textId="04D95548" w:rsidR="001067F6" w:rsidRPr="00E95175" w:rsidRDefault="001067F6" w:rsidP="001067F6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GGTAAGAGAGCCAGCCACTG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  <w:tr w:rsidR="001067F6" w:rsidRPr="00402665" w14:paraId="38DA9554" w14:textId="77777777" w:rsidTr="00402665">
        <w:tc>
          <w:tcPr>
            <w:tcW w:w="1809" w:type="dxa"/>
            <w:hideMark/>
          </w:tcPr>
          <w:p w14:paraId="71A51C77" w14:textId="77777777" w:rsidR="001067F6" w:rsidRPr="00402665" w:rsidRDefault="001067F6" w:rsidP="001067F6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b/>
                <w:kern w:val="0"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  <w:t>Ngf</w:t>
            </w:r>
            <w:r w:rsidR="00D82CD5"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 xml:space="preserve"> </w:t>
            </w:r>
            <w:r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>(NGF)</w:t>
            </w:r>
          </w:p>
        </w:tc>
        <w:tc>
          <w:tcPr>
            <w:tcW w:w="4395" w:type="dxa"/>
            <w:hideMark/>
          </w:tcPr>
          <w:p w14:paraId="6641F452" w14:textId="76247594" w:rsidR="001067F6" w:rsidRPr="00E95175" w:rsidRDefault="001067F6" w:rsidP="001067F6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CCTCCAATCCTGTTGAGAGTG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  <w:hideMark/>
          </w:tcPr>
          <w:p w14:paraId="0B46DEB6" w14:textId="4DE48CC2" w:rsidR="001067F6" w:rsidRPr="00E95175" w:rsidRDefault="001067F6" w:rsidP="001067F6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TGTGAGTCGTGGTGCAGTATG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  <w:tr w:rsidR="001067F6" w:rsidRPr="00402665" w14:paraId="73F3803C" w14:textId="77777777" w:rsidTr="00402665">
        <w:tc>
          <w:tcPr>
            <w:tcW w:w="1809" w:type="dxa"/>
            <w:hideMark/>
          </w:tcPr>
          <w:p w14:paraId="349F8D9C" w14:textId="77777777" w:rsidR="001067F6" w:rsidRPr="00402665" w:rsidRDefault="00D82CD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kern w:val="0"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  <w:t>Ntf4</w:t>
            </w:r>
            <w:r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 xml:space="preserve"> (NT-4/5)</w:t>
            </w:r>
          </w:p>
        </w:tc>
        <w:tc>
          <w:tcPr>
            <w:tcW w:w="4395" w:type="dxa"/>
            <w:hideMark/>
          </w:tcPr>
          <w:p w14:paraId="68086832" w14:textId="27804A2D" w:rsidR="001067F6" w:rsidRPr="00E95175" w:rsidRDefault="00D82CD5" w:rsidP="00D82CD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CCCTGCGTCAGTACTTCTTCGAGAC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  <w:hideMark/>
          </w:tcPr>
          <w:p w14:paraId="25922DCB" w14:textId="6F53BA7F" w:rsidR="001067F6" w:rsidRPr="00E95175" w:rsidRDefault="00D82CD5" w:rsidP="00D82CD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CTGGACGTCAGGCACGGCCTGTTC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  <w:tr w:rsidR="001067F6" w:rsidRPr="00402665" w14:paraId="6E98D29B" w14:textId="77777777" w:rsidTr="00402665">
        <w:tc>
          <w:tcPr>
            <w:tcW w:w="1809" w:type="dxa"/>
            <w:hideMark/>
          </w:tcPr>
          <w:p w14:paraId="5F8B868A" w14:textId="77777777" w:rsidR="001067F6" w:rsidRPr="00402665" w:rsidRDefault="00D82CD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b/>
                <w:i/>
                <w:sz w:val="22"/>
                <w:szCs w:val="22"/>
              </w:rPr>
              <w:t>Ntrk1</w:t>
            </w:r>
            <w:r w:rsidRPr="00402665">
              <w:rPr>
                <w:rFonts w:eastAsiaTheme="minorEastAsia" w:cs="Times New Roman"/>
                <w:b/>
                <w:sz w:val="22"/>
                <w:szCs w:val="22"/>
              </w:rPr>
              <w:t xml:space="preserve"> (TrkA)</w:t>
            </w:r>
          </w:p>
        </w:tc>
        <w:tc>
          <w:tcPr>
            <w:tcW w:w="4395" w:type="dxa"/>
          </w:tcPr>
          <w:p w14:paraId="06B54902" w14:textId="5E9DECB0" w:rsidR="001067F6" w:rsidRPr="00E95175" w:rsidRDefault="00D82CD5" w:rsidP="00D82CD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ATCTAGCCAGCCTGCACTTTGT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</w:tcPr>
          <w:p w14:paraId="73BE8247" w14:textId="47ED3A12" w:rsidR="001067F6" w:rsidRPr="00E95175" w:rsidRDefault="00D82CD5" w:rsidP="00D82CD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TCTGCTCATGCCAAAGTCTCC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  <w:tr w:rsidR="001067F6" w:rsidRPr="00402665" w14:paraId="15E8DEC3" w14:textId="77777777" w:rsidTr="00402665">
        <w:tc>
          <w:tcPr>
            <w:tcW w:w="1809" w:type="dxa"/>
            <w:hideMark/>
          </w:tcPr>
          <w:p w14:paraId="77D4650A" w14:textId="77777777" w:rsidR="001067F6" w:rsidRPr="00402665" w:rsidRDefault="00D82CD5" w:rsidP="00D82CD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b/>
                <w:i/>
                <w:sz w:val="22"/>
                <w:szCs w:val="22"/>
              </w:rPr>
              <w:t>Ntrk2</w:t>
            </w:r>
            <w:r w:rsidRPr="00402665">
              <w:rPr>
                <w:rFonts w:eastAsiaTheme="minorEastAsia" w:cs="Times New Roman"/>
                <w:b/>
                <w:sz w:val="22"/>
                <w:szCs w:val="22"/>
              </w:rPr>
              <w:t xml:space="preserve"> (TrkB)</w:t>
            </w:r>
          </w:p>
        </w:tc>
        <w:tc>
          <w:tcPr>
            <w:tcW w:w="4395" w:type="dxa"/>
            <w:hideMark/>
          </w:tcPr>
          <w:p w14:paraId="2A351DA8" w14:textId="32C82321" w:rsidR="001067F6" w:rsidRPr="00E95175" w:rsidRDefault="00D82CD5" w:rsidP="00C810F0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TGACCCACTCCCCACCTTG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  <w:hideMark/>
          </w:tcPr>
          <w:p w14:paraId="52BF7498" w14:textId="68C4706F" w:rsidR="001067F6" w:rsidRPr="00E95175" w:rsidRDefault="00D82CD5" w:rsidP="00C810F0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TCGACTCCAGGCCGGCCCATG</w:t>
            </w:r>
            <w:r w:rsidR="00A95532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  <w:tr w:rsidR="001067F6" w:rsidRPr="00402665" w14:paraId="1D86C896" w14:textId="77777777" w:rsidTr="00402665">
        <w:tc>
          <w:tcPr>
            <w:tcW w:w="1809" w:type="dxa"/>
            <w:hideMark/>
          </w:tcPr>
          <w:p w14:paraId="21B695C4" w14:textId="77777777" w:rsidR="001067F6" w:rsidRPr="00402665" w:rsidRDefault="00D82CD5" w:rsidP="00D82CD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kern w:val="0"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  <w:t>Map2</w:t>
            </w:r>
            <w:r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 xml:space="preserve"> (MAP2)</w:t>
            </w:r>
          </w:p>
        </w:tc>
        <w:tc>
          <w:tcPr>
            <w:tcW w:w="4395" w:type="dxa"/>
          </w:tcPr>
          <w:p w14:paraId="749C3925" w14:textId="1D72901D" w:rsidR="001067F6" w:rsidRPr="00E95175" w:rsidRDefault="00D82CD5" w:rsidP="00D82CD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CTGGACATCAGCCTCACTCA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</w:tcPr>
          <w:p w14:paraId="28494272" w14:textId="22445076" w:rsidR="001067F6" w:rsidRPr="00E95175" w:rsidRDefault="00D82CD5" w:rsidP="00D82CD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AATAGGTGCCCTGTGACCTG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  <w:tr w:rsidR="001067F6" w:rsidRPr="00402665" w14:paraId="1A0316E2" w14:textId="77777777" w:rsidTr="00402665">
        <w:tc>
          <w:tcPr>
            <w:tcW w:w="1809" w:type="dxa"/>
            <w:hideMark/>
          </w:tcPr>
          <w:p w14:paraId="56C9ECAC" w14:textId="77777777" w:rsidR="001067F6" w:rsidRPr="00402665" w:rsidRDefault="00D82CD5" w:rsidP="00D82CD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kern w:val="0"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  <w:t>Mapt</w:t>
            </w:r>
            <w:r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 xml:space="preserve"> (Tau)</w:t>
            </w:r>
          </w:p>
        </w:tc>
        <w:tc>
          <w:tcPr>
            <w:tcW w:w="4395" w:type="dxa"/>
            <w:hideMark/>
          </w:tcPr>
          <w:p w14:paraId="1B895595" w14:textId="3A1625BD" w:rsidR="001067F6" w:rsidRPr="00E95175" w:rsidRDefault="00D82CD5" w:rsidP="00D82CD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TGAGGGACTAGGGCAGCTAA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  <w:hideMark/>
          </w:tcPr>
          <w:p w14:paraId="7EA4F976" w14:textId="14BCA58E" w:rsidR="001067F6" w:rsidRPr="00E95175" w:rsidRDefault="00D82CD5" w:rsidP="00052F2B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CAGTCCACCCATCCATCTCT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  <w:tr w:rsidR="001067F6" w:rsidRPr="00402665" w14:paraId="50603EA7" w14:textId="77777777" w:rsidTr="00E95175">
        <w:tc>
          <w:tcPr>
            <w:tcW w:w="1809" w:type="dxa"/>
            <w:hideMark/>
          </w:tcPr>
          <w:p w14:paraId="0391AF0D" w14:textId="77777777" w:rsidR="001067F6" w:rsidRPr="00402665" w:rsidRDefault="00D82CD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kern w:val="0"/>
                <w:sz w:val="22"/>
                <w:szCs w:val="22"/>
              </w:rPr>
            </w:pPr>
            <w:r w:rsidRPr="00402665"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  <w:t>Gap43</w:t>
            </w:r>
            <w:r w:rsidRPr="00402665">
              <w:rPr>
                <w:rFonts w:eastAsiaTheme="minorEastAsia" w:cs="Times New Roman"/>
                <w:b/>
                <w:kern w:val="0"/>
                <w:sz w:val="22"/>
                <w:szCs w:val="22"/>
              </w:rPr>
              <w:t xml:space="preserve"> (GAP43)</w:t>
            </w:r>
          </w:p>
        </w:tc>
        <w:tc>
          <w:tcPr>
            <w:tcW w:w="4395" w:type="dxa"/>
          </w:tcPr>
          <w:p w14:paraId="06F53C20" w14:textId="42AEAA6E" w:rsidR="001067F6" w:rsidRPr="00E95175" w:rsidRDefault="00D82CD5" w:rsidP="00D82CD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GGCTCTGCTACTACCGATGC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</w:tcPr>
          <w:p w14:paraId="09104629" w14:textId="12424E25" w:rsidR="001067F6" w:rsidRPr="00E95175" w:rsidRDefault="00D82CD5" w:rsidP="00D82CD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GGCTTGTTTAGGCTCCTCCT</w:t>
            </w:r>
            <w:r w:rsidR="00052F2B"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  <w:tr w:rsidR="00E95175" w:rsidRPr="00402665" w14:paraId="78C45D1D" w14:textId="77777777" w:rsidTr="00402665">
        <w:tc>
          <w:tcPr>
            <w:tcW w:w="1809" w:type="dxa"/>
            <w:tcBorders>
              <w:bottom w:val="single" w:sz="4" w:space="0" w:color="auto"/>
            </w:tcBorders>
          </w:tcPr>
          <w:p w14:paraId="6BE27F5E" w14:textId="2DCE69BB" w:rsidR="00E95175" w:rsidRPr="00E95175" w:rsidRDefault="00E9517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</w:pPr>
            <w:r w:rsidRPr="00E95175">
              <w:rPr>
                <w:rFonts w:eastAsiaTheme="minorEastAsia" w:cs="Times New Roman" w:hint="eastAsia"/>
                <w:b/>
                <w:i/>
                <w:kern w:val="0"/>
                <w:sz w:val="22"/>
                <w:szCs w:val="22"/>
              </w:rPr>
              <w:t>Chrne</w:t>
            </w:r>
            <w:r w:rsidR="004B70DD" w:rsidRPr="004B70DD">
              <w:rPr>
                <w:rFonts w:eastAsiaTheme="minorEastAsia" w:cs="Times New Roman" w:hint="eastAsia"/>
                <w:b/>
                <w:kern w:val="0"/>
                <w:sz w:val="22"/>
                <w:szCs w:val="22"/>
              </w:rPr>
              <w:t xml:space="preserve"> (AChR </w:t>
            </w:r>
            <w:r w:rsidR="004B70DD" w:rsidRPr="004B70DD">
              <w:rPr>
                <w:rFonts w:ascii="Symbol" w:eastAsiaTheme="minorEastAsia" w:hAnsi="Symbol" w:cs="Times New Roman"/>
                <w:b/>
                <w:kern w:val="0"/>
                <w:sz w:val="22"/>
                <w:szCs w:val="22"/>
              </w:rPr>
              <w:t></w:t>
            </w:r>
            <w:r w:rsidR="004B70DD" w:rsidRPr="004B70DD">
              <w:rPr>
                <w:rFonts w:eastAsiaTheme="minorEastAsia" w:cs="Times New Roman" w:hint="eastAsia"/>
                <w:b/>
                <w:kern w:val="0"/>
                <w:sz w:val="22"/>
                <w:szCs w:val="22"/>
              </w:rPr>
              <w:t>)</w:t>
            </w:r>
          </w:p>
          <w:p w14:paraId="64954D01" w14:textId="2F06A09D" w:rsidR="00E95175" w:rsidRPr="00E95175" w:rsidRDefault="00E95175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</w:pPr>
            <w:r w:rsidRPr="00E95175">
              <w:rPr>
                <w:rFonts w:eastAsiaTheme="minorEastAsia" w:cs="Times New Roman" w:hint="eastAsia"/>
                <w:b/>
                <w:i/>
                <w:kern w:val="0"/>
                <w:sz w:val="22"/>
                <w:szCs w:val="22"/>
              </w:rPr>
              <w:t>Colq</w:t>
            </w:r>
            <w:r w:rsidR="004B70DD">
              <w:rPr>
                <w:rFonts w:eastAsiaTheme="minorEastAsia" w:cs="Times New Roman" w:hint="eastAsia"/>
                <w:b/>
                <w:kern w:val="0"/>
                <w:sz w:val="22"/>
                <w:szCs w:val="22"/>
              </w:rPr>
              <w:t xml:space="preserve"> (ColQ</w:t>
            </w:r>
            <w:r w:rsidR="004B70DD" w:rsidRPr="004B70DD">
              <w:rPr>
                <w:rFonts w:eastAsiaTheme="minorEastAsia" w:cs="Times New Roman" w:hint="eastAsia"/>
                <w:b/>
                <w:kern w:val="0"/>
                <w:sz w:val="22"/>
                <w:szCs w:val="22"/>
              </w:rPr>
              <w:t>)</w:t>
            </w:r>
          </w:p>
          <w:p w14:paraId="50D98B20" w14:textId="70644D60" w:rsidR="00E95175" w:rsidRPr="00E95175" w:rsidRDefault="00E95175" w:rsidP="004B70DD">
            <w:pPr>
              <w:autoSpaceDE w:val="0"/>
              <w:autoSpaceDN w:val="0"/>
              <w:adjustRightInd w:val="0"/>
              <w:snapToGrid w:val="0"/>
              <w:rPr>
                <w:rFonts w:eastAsiaTheme="minorEastAsia" w:cs="Times New Roman"/>
                <w:b/>
                <w:i/>
                <w:kern w:val="0"/>
                <w:sz w:val="22"/>
                <w:szCs w:val="22"/>
              </w:rPr>
            </w:pPr>
            <w:proofErr w:type="spellStart"/>
            <w:r w:rsidRPr="00E95175">
              <w:rPr>
                <w:rFonts w:eastAsiaTheme="minorEastAsia" w:cs="Times New Roman" w:hint="eastAsia"/>
                <w:b/>
                <w:i/>
                <w:kern w:val="0"/>
                <w:sz w:val="22"/>
                <w:szCs w:val="22"/>
              </w:rPr>
              <w:t>Rapsn</w:t>
            </w:r>
            <w:proofErr w:type="spellEnd"/>
            <w:r w:rsidR="004B70DD">
              <w:rPr>
                <w:rFonts w:eastAsiaTheme="minorEastAsia" w:cs="Times New Roman" w:hint="eastAsia"/>
                <w:b/>
                <w:kern w:val="0"/>
                <w:sz w:val="22"/>
                <w:szCs w:val="22"/>
              </w:rPr>
              <w:t xml:space="preserve"> (</w:t>
            </w:r>
            <w:proofErr w:type="spellStart"/>
            <w:r w:rsidR="004B70DD">
              <w:rPr>
                <w:rFonts w:eastAsiaTheme="minorEastAsia" w:cs="Times New Roman" w:hint="eastAsia"/>
                <w:b/>
                <w:kern w:val="0"/>
                <w:sz w:val="22"/>
                <w:szCs w:val="22"/>
              </w:rPr>
              <w:t>rapsyn</w:t>
            </w:r>
            <w:proofErr w:type="spellEnd"/>
            <w:r w:rsidR="004B70DD" w:rsidRPr="004B70DD">
              <w:rPr>
                <w:rFonts w:eastAsiaTheme="minorEastAsia" w:cs="Times New Roman" w:hint="eastAsia"/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059979CE" w14:textId="5C10D2C6" w:rsidR="00E95175" w:rsidRPr="00E95175" w:rsidRDefault="00E95175" w:rsidP="00D82CD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</w:t>
            </w:r>
            <w:r w:rsidRPr="00E95175">
              <w:rPr>
                <w:rFonts w:eastAsiaTheme="minorEastAsia" w:cs="Times New Roman" w:hint="eastAsia"/>
                <w:sz w:val="21"/>
                <w:szCs w:val="21"/>
              </w:rPr>
              <w:t>GCCCTGCTTCTCCTGACACTCTTTG</w:t>
            </w:r>
            <w:r w:rsidRPr="00E95175">
              <w:rPr>
                <w:rFonts w:cs="Times New Roman"/>
                <w:sz w:val="21"/>
                <w:szCs w:val="21"/>
              </w:rPr>
              <w:t>-3’</w:t>
            </w:r>
          </w:p>
          <w:p w14:paraId="0C55D782" w14:textId="1BE6B938" w:rsidR="00E95175" w:rsidRPr="00E95175" w:rsidRDefault="00E95175" w:rsidP="00E9517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</w:t>
            </w:r>
            <w:r w:rsidRPr="00E95175">
              <w:rPr>
                <w:rFonts w:eastAsiaTheme="minorEastAsia" w:cs="Times New Roman" w:hint="eastAsia"/>
                <w:sz w:val="21"/>
                <w:szCs w:val="21"/>
              </w:rPr>
              <w:t>AAGCAGGGTCAGAAGGGAGACAGTG</w:t>
            </w:r>
            <w:r w:rsidRPr="00E95175">
              <w:rPr>
                <w:rFonts w:cs="Times New Roman"/>
                <w:sz w:val="21"/>
                <w:szCs w:val="21"/>
              </w:rPr>
              <w:t>-3’</w:t>
            </w:r>
          </w:p>
          <w:p w14:paraId="44BB1C5F" w14:textId="40017477" w:rsidR="00E95175" w:rsidRPr="00E95175" w:rsidRDefault="00E95175" w:rsidP="000012BB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</w:t>
            </w:r>
            <w:r w:rsidR="000012BB">
              <w:rPr>
                <w:rFonts w:eastAsiaTheme="minorEastAsia" w:cs="Times New Roman" w:hint="eastAsia"/>
                <w:sz w:val="21"/>
                <w:szCs w:val="21"/>
              </w:rPr>
              <w:t>TGGGGCAGGACCAGACAAAGCAAC</w:t>
            </w:r>
            <w:r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14:paraId="7E36564B" w14:textId="110C28DD" w:rsidR="00E95175" w:rsidRPr="00E95175" w:rsidRDefault="00E95175" w:rsidP="00D82CD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</w:t>
            </w:r>
            <w:r w:rsidRPr="00E95175">
              <w:rPr>
                <w:rFonts w:eastAsiaTheme="minorEastAsia" w:cs="Times New Roman" w:hint="eastAsia"/>
                <w:sz w:val="21"/>
                <w:szCs w:val="21"/>
              </w:rPr>
              <w:t>TCGTCCTTGCTGTAGTTGAGCCG</w:t>
            </w:r>
            <w:r w:rsidRPr="00E95175">
              <w:rPr>
                <w:rFonts w:cs="Times New Roman"/>
                <w:sz w:val="21"/>
                <w:szCs w:val="21"/>
              </w:rPr>
              <w:t>-3’</w:t>
            </w:r>
          </w:p>
          <w:p w14:paraId="13AFE1BF" w14:textId="646D7B57" w:rsidR="00E95175" w:rsidRPr="00E95175" w:rsidRDefault="00E95175" w:rsidP="00E9517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</w:t>
            </w:r>
            <w:r>
              <w:rPr>
                <w:rFonts w:eastAsiaTheme="minorEastAsia" w:cs="Times New Roman" w:hint="eastAsia"/>
                <w:sz w:val="21"/>
                <w:szCs w:val="21"/>
              </w:rPr>
              <w:t>TTCACATTCACAGGGGGTCCGC</w:t>
            </w:r>
            <w:r w:rsidRPr="00E95175">
              <w:rPr>
                <w:rFonts w:cs="Times New Roman"/>
                <w:sz w:val="21"/>
                <w:szCs w:val="21"/>
              </w:rPr>
              <w:t>-3’</w:t>
            </w:r>
          </w:p>
          <w:p w14:paraId="593C48DE" w14:textId="06A45CE0" w:rsidR="00E95175" w:rsidRPr="00E95175" w:rsidRDefault="00E95175" w:rsidP="000012BB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 w:cs="Times New Roman"/>
                <w:sz w:val="21"/>
                <w:szCs w:val="21"/>
              </w:rPr>
            </w:pPr>
            <w:r w:rsidRPr="00E95175">
              <w:rPr>
                <w:rFonts w:cs="Times New Roman"/>
                <w:sz w:val="21"/>
                <w:szCs w:val="21"/>
              </w:rPr>
              <w:t>5'-</w:t>
            </w:r>
            <w:r w:rsidR="000012BB">
              <w:rPr>
                <w:rFonts w:eastAsiaTheme="minorEastAsia" w:cs="Times New Roman" w:hint="eastAsia"/>
                <w:sz w:val="21"/>
                <w:szCs w:val="21"/>
              </w:rPr>
              <w:t>TCCAGTCCCCGAGCAGTATCAATC</w:t>
            </w:r>
            <w:r w:rsidRPr="00E95175">
              <w:rPr>
                <w:rFonts w:cs="Times New Roman"/>
                <w:sz w:val="21"/>
                <w:szCs w:val="21"/>
              </w:rPr>
              <w:t>-3’</w:t>
            </w:r>
          </w:p>
        </w:tc>
      </w:tr>
    </w:tbl>
    <w:p w14:paraId="17506982" w14:textId="77777777" w:rsidR="00A95532" w:rsidRDefault="00A95532"/>
    <w:sectPr w:rsidR="00A95532" w:rsidSect="00402665">
      <w:pgSz w:w="11900" w:h="16840"/>
      <w:pgMar w:top="1985" w:right="680" w:bottom="1701" w:left="6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D3BE3" w14:textId="77777777" w:rsidR="00D63CE7" w:rsidRDefault="00D63CE7" w:rsidP="00D63CE7">
      <w:r>
        <w:separator/>
      </w:r>
    </w:p>
  </w:endnote>
  <w:endnote w:type="continuationSeparator" w:id="0">
    <w:p w14:paraId="66D3B5E2" w14:textId="77777777" w:rsidR="00D63CE7" w:rsidRDefault="00D63CE7" w:rsidP="00D63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B2833" w14:textId="77777777" w:rsidR="00D63CE7" w:rsidRDefault="00D63CE7" w:rsidP="00D63CE7">
      <w:r>
        <w:separator/>
      </w:r>
    </w:p>
  </w:footnote>
  <w:footnote w:type="continuationSeparator" w:id="0">
    <w:p w14:paraId="1F90E639" w14:textId="77777777" w:rsidR="00D63CE7" w:rsidRDefault="00D63CE7" w:rsidP="00D63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7F6"/>
    <w:rsid w:val="000012BB"/>
    <w:rsid w:val="00052F2B"/>
    <w:rsid w:val="001067F6"/>
    <w:rsid w:val="00190BC8"/>
    <w:rsid w:val="00402665"/>
    <w:rsid w:val="0045627C"/>
    <w:rsid w:val="004B70DD"/>
    <w:rsid w:val="004E7D97"/>
    <w:rsid w:val="006B025F"/>
    <w:rsid w:val="007E130C"/>
    <w:rsid w:val="0086361B"/>
    <w:rsid w:val="009A441A"/>
    <w:rsid w:val="00A95532"/>
    <w:rsid w:val="00BD08C1"/>
    <w:rsid w:val="00BD10B8"/>
    <w:rsid w:val="00C810F0"/>
    <w:rsid w:val="00D63CE7"/>
    <w:rsid w:val="00D82CD5"/>
    <w:rsid w:val="00E95175"/>
    <w:rsid w:val="00ED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FA18E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7F6"/>
    <w:pPr>
      <w:widowControl w:val="0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067F6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1067F6"/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190BC8"/>
    <w:rPr>
      <w:rFonts w:ascii="Times New Roman" w:hAnsi="Times New Roman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D63CE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63CE7"/>
    <w:rPr>
      <w:rFonts w:ascii="Times New Roman" w:hAnsi="Times New Roman"/>
      <w:sz w:val="24"/>
      <w:szCs w:val="24"/>
    </w:rPr>
  </w:style>
  <w:style w:type="paragraph" w:styleId="aa">
    <w:name w:val="footer"/>
    <w:basedOn w:val="a"/>
    <w:link w:val="ab"/>
    <w:uiPriority w:val="99"/>
    <w:unhideWhenUsed/>
    <w:rsid w:val="00D63CE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D63CE7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7F6"/>
    <w:pPr>
      <w:widowControl w:val="0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067F6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1067F6"/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190BC8"/>
    <w:rPr>
      <w:rFonts w:ascii="Times New Roman" w:hAnsi="Times New Roman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D63CE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63CE7"/>
    <w:rPr>
      <w:rFonts w:ascii="Times New Roman" w:hAnsi="Times New Roman"/>
      <w:sz w:val="24"/>
      <w:szCs w:val="24"/>
    </w:rPr>
  </w:style>
  <w:style w:type="paragraph" w:styleId="aa">
    <w:name w:val="footer"/>
    <w:basedOn w:val="a"/>
    <w:link w:val="ab"/>
    <w:uiPriority w:val="99"/>
    <w:unhideWhenUsed/>
    <w:rsid w:val="00D63CE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D63CE7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2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kawara</dc:creator>
  <cp:lastModifiedBy>ohkawara</cp:lastModifiedBy>
  <cp:revision>2</cp:revision>
  <dcterms:created xsi:type="dcterms:W3CDTF">2015-10-01T05:00:00Z</dcterms:created>
  <dcterms:modified xsi:type="dcterms:W3CDTF">2015-10-01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706729188</vt:i4>
  </property>
</Properties>
</file>